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164DBD" w14:textId="77777777" w:rsidR="00904465" w:rsidRPr="002C084D" w:rsidRDefault="00904465" w:rsidP="00904465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pplementary Appendix To: </w:t>
      </w:r>
      <w:r w:rsidRPr="002C084D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ecent Changes in Trends of Opioid Overdose Deaths in North America: Implications for Prevention and Policy</w:t>
      </w:r>
    </w:p>
    <w:p w14:paraId="2EB12AE6" w14:textId="77777777" w:rsidR="00904465" w:rsidRDefault="00904465" w:rsidP="0090446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2160A853" w14:textId="77777777" w:rsidR="00873F42" w:rsidRDefault="00873F42" w:rsidP="009044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873F42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DF5FD5" w14:textId="37B583E2" w:rsidR="00904465" w:rsidRDefault="00873F42" w:rsidP="009044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04465">
        <w:rPr>
          <w:rFonts w:ascii="Times New Roman" w:hAnsi="Times New Roman" w:cs="Times New Roman"/>
          <w:b/>
          <w:sz w:val="24"/>
          <w:szCs w:val="24"/>
        </w:rPr>
        <w:lastRenderedPageBreak/>
        <w:t>Table S1: Defined daily doses of prescription opioids per million inhabita</w:t>
      </w:r>
      <w:r>
        <w:rPr>
          <w:rFonts w:ascii="Times New Roman" w:hAnsi="Times New Roman" w:cs="Times New Roman"/>
          <w:b/>
          <w:sz w:val="24"/>
          <w:szCs w:val="24"/>
        </w:rPr>
        <w:t>nts per day and overdose deaths</w:t>
      </w:r>
    </w:p>
    <w:p w14:paraId="5C23FDA0" w14:textId="77777777" w:rsidR="00873F42" w:rsidRDefault="00873F42" w:rsidP="0090446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1609"/>
        <w:gridCol w:w="1734"/>
        <w:gridCol w:w="1734"/>
        <w:gridCol w:w="1734"/>
        <w:gridCol w:w="1734"/>
      </w:tblGrid>
      <w:tr w:rsidR="00873F42" w:rsidRPr="00904465" w14:paraId="24E99971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</w:tcPr>
          <w:p w14:paraId="6BC5D683" w14:textId="77777777" w:rsidR="00873F42" w:rsidRPr="00904465" w:rsidRDefault="00873F42" w:rsidP="00E13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343" w:type="dxa"/>
            <w:gridSpan w:val="2"/>
            <w:shd w:val="clear" w:color="auto" w:fill="auto"/>
            <w:noWrap/>
            <w:vAlign w:val="bottom"/>
          </w:tcPr>
          <w:p w14:paraId="1FC3554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efined Daily </w:t>
            </w:r>
            <w:proofErr w:type="spellStart"/>
            <w:r w:rsidRPr="009044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ses</w:t>
            </w:r>
            <w:r w:rsidRPr="009044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02" w:type="dxa"/>
            <w:gridSpan w:val="3"/>
            <w:shd w:val="clear" w:color="auto" w:fill="auto"/>
            <w:noWrap/>
            <w:vAlign w:val="bottom"/>
          </w:tcPr>
          <w:p w14:paraId="23AC529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verdose Deaths</w:t>
            </w:r>
          </w:p>
        </w:tc>
      </w:tr>
      <w:tr w:rsidR="00873F42" w:rsidRPr="00904465" w14:paraId="0540806E" w14:textId="77777777" w:rsidTr="00E13222">
        <w:trPr>
          <w:trHeight w:val="300"/>
        </w:trPr>
        <w:tc>
          <w:tcPr>
            <w:tcW w:w="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0B04012" w14:textId="77777777" w:rsidR="00873F42" w:rsidRPr="00904465" w:rsidRDefault="00873F42" w:rsidP="00E13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43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</w:tcPr>
          <w:p w14:paraId="7496B8F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02" w:type="dxa"/>
            <w:gridSpan w:val="3"/>
            <w:tcBorders>
              <w:bottom w:val="nil"/>
            </w:tcBorders>
            <w:shd w:val="clear" w:color="auto" w:fill="auto"/>
            <w:noWrap/>
            <w:vAlign w:val="bottom"/>
          </w:tcPr>
          <w:p w14:paraId="5542F86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73F42" w:rsidRPr="00904465" w14:paraId="52B485D4" w14:textId="77777777" w:rsidTr="00E13222">
        <w:trPr>
          <w:trHeight w:val="300"/>
        </w:trPr>
        <w:tc>
          <w:tcPr>
            <w:tcW w:w="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BBCDA" w14:textId="77777777" w:rsidR="00873F42" w:rsidRPr="00904465" w:rsidRDefault="00873F42" w:rsidP="00E132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9D8B637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9D3063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ted States</w:t>
            </w: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FA33D16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ari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E48ABAF" w14:textId="76271942" w:rsidR="00873F42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itish </w:t>
            </w:r>
            <w:proofErr w:type="spellStart"/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mbi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046B3031" w14:textId="1FB7EE96" w:rsidR="00E651B2" w:rsidRPr="00904465" w:rsidRDefault="00E651B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2467F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nited </w:t>
            </w:r>
            <w:proofErr w:type="spellStart"/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873F42" w:rsidRPr="00904465" w14:paraId="40514AFA" w14:textId="77777777" w:rsidTr="00E13222">
        <w:trPr>
          <w:trHeight w:val="300"/>
        </w:trPr>
        <w:tc>
          <w:tcPr>
            <w:tcW w:w="8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0AD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6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7A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13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779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24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8B9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EE1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8D7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96</w:t>
            </w:r>
          </w:p>
        </w:tc>
      </w:tr>
      <w:tr w:rsidR="00873F42" w:rsidRPr="00904465" w14:paraId="7A4AD16B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9B6218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B300CAF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635F9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9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857827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035023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CA3FDC2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0</w:t>
            </w:r>
          </w:p>
        </w:tc>
      </w:tr>
      <w:tr w:rsidR="00873F42" w:rsidRPr="00904465" w14:paraId="739DC944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350DCD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034544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4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2932362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0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1C1219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931B60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32027A6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0</w:t>
            </w:r>
          </w:p>
        </w:tc>
      </w:tr>
      <w:tr w:rsidR="00873F42" w:rsidRPr="00904465" w14:paraId="0D1FA2DD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73F3E3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042E8C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3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1E7D1A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3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62236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0F5AB7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BBFEE2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6</w:t>
            </w:r>
          </w:p>
        </w:tc>
      </w:tr>
      <w:tr w:rsidR="00873F42" w:rsidRPr="00904465" w14:paraId="1B491F66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11B7AC5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E5C287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2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089AF1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6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D0F7007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449B8D9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B4543D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18</w:t>
            </w:r>
          </w:p>
        </w:tc>
      </w:tr>
      <w:tr w:rsidR="00873F42" w:rsidRPr="00904465" w14:paraId="205D4304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F4642A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578D0A6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1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6E9361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0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BCBE1C5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7A13A3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F439FF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45</w:t>
            </w:r>
          </w:p>
        </w:tc>
      </w:tr>
      <w:tr w:rsidR="00873F42" w:rsidRPr="00904465" w14:paraId="5D20226E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E0BA55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2C592C77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9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40BA60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3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DEE0BDF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04A7169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2ED855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16</w:t>
            </w:r>
          </w:p>
        </w:tc>
      </w:tr>
      <w:tr w:rsidR="00873F42" w:rsidRPr="00904465" w14:paraId="74EB6CF7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34D5C40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7CE3A3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8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D9C9C5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5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C25695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24775B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A7AD28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82</w:t>
            </w:r>
          </w:p>
        </w:tc>
      </w:tr>
      <w:tr w:rsidR="00873F42" w:rsidRPr="00904465" w14:paraId="66D6374D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06C03D77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802A9E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8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93D4BE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0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F94B05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63E870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CFB81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22</w:t>
            </w:r>
          </w:p>
        </w:tc>
      </w:tr>
      <w:tr w:rsidR="00873F42" w:rsidRPr="00904465" w14:paraId="73193DE7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431462D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00215C4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3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ADCE449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08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2E809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E08E2D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5F27FA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89</w:t>
            </w:r>
          </w:p>
        </w:tc>
      </w:tr>
      <w:tr w:rsidR="00873F42" w:rsidRPr="00904465" w14:paraId="5766E979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A68C55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066C51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4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1A4B9B5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87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37753C3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794775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5B3A252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84</w:t>
            </w:r>
          </w:p>
        </w:tc>
      </w:tr>
      <w:tr w:rsidR="00873F42" w:rsidRPr="00904465" w14:paraId="0AFB4681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2179DF3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7F1348B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6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1D8B134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74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112D7F5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AF39119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D121D5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66</w:t>
            </w:r>
          </w:p>
        </w:tc>
      </w:tr>
      <w:tr w:rsidR="00873F42" w:rsidRPr="00904465" w14:paraId="5FE5576C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64CC7E6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41B2B5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4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1595E5F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4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C865934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918C894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6D3A17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52</w:t>
            </w:r>
          </w:p>
        </w:tc>
      </w:tr>
      <w:tr w:rsidR="00873F42" w:rsidRPr="00904465" w14:paraId="11452C7D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7C57AF3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4AEA8B4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3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22EF0894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8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728D60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4A8AB16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5B80FD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47</w:t>
            </w:r>
          </w:p>
        </w:tc>
      </w:tr>
      <w:tr w:rsidR="00873F42" w:rsidRPr="00904465" w14:paraId="2FC96D14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25C8686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45A7C6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7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E6369B6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090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6DB5357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571923E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A83DD30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091</w:t>
            </w:r>
          </w:p>
        </w:tc>
      </w:tr>
      <w:tr w:rsidR="00873F42" w:rsidRPr="00904465" w14:paraId="6C64163C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D6A6ECE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5729CD2B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9B0DFE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1189C535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D5F4F8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C79EC1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249</w:t>
            </w:r>
          </w:p>
        </w:tc>
      </w:tr>
      <w:tr w:rsidR="00873F42" w:rsidRPr="00904465" w14:paraId="64C0B981" w14:textId="77777777" w:rsidTr="00E13222">
        <w:trPr>
          <w:trHeight w:val="300"/>
        </w:trPr>
        <w:tc>
          <w:tcPr>
            <w:tcW w:w="805" w:type="dxa"/>
            <w:shd w:val="clear" w:color="auto" w:fill="auto"/>
            <w:noWrap/>
            <w:vAlign w:val="bottom"/>
            <w:hideMark/>
          </w:tcPr>
          <w:p w14:paraId="56B5E5D2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609" w:type="dxa"/>
            <w:shd w:val="clear" w:color="auto" w:fill="auto"/>
            <w:noWrap/>
            <w:vAlign w:val="bottom"/>
            <w:hideMark/>
          </w:tcPr>
          <w:p w14:paraId="1B3E8408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485BD91C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06A4D57A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5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7C9E55AD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734" w:type="dxa"/>
            <w:shd w:val="clear" w:color="auto" w:fill="auto"/>
            <w:noWrap/>
            <w:vAlign w:val="bottom"/>
            <w:hideMark/>
          </w:tcPr>
          <w:p w14:paraId="6149BC11" w14:textId="77777777" w:rsidR="00873F42" w:rsidRPr="00904465" w:rsidRDefault="00873F42" w:rsidP="00E132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044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68</w:t>
            </w:r>
          </w:p>
        </w:tc>
      </w:tr>
    </w:tbl>
    <w:p w14:paraId="50998831" w14:textId="77777777" w:rsidR="00873F42" w:rsidRPr="00105146" w:rsidRDefault="00873F42" w:rsidP="00873F42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105146">
        <w:rPr>
          <w:rFonts w:ascii="Times New Roman" w:hAnsi="Times New Roman" w:cs="Times New Roman"/>
          <w:sz w:val="20"/>
          <w:szCs w:val="20"/>
        </w:rPr>
        <w:t xml:space="preserve"> Defined daily doses data </w:t>
      </w:r>
      <w:proofErr w:type="gramStart"/>
      <w:r w:rsidRPr="00105146">
        <w:rPr>
          <w:rFonts w:ascii="Times New Roman" w:hAnsi="Times New Roman" w:cs="Times New Roman"/>
          <w:sz w:val="20"/>
          <w:szCs w:val="20"/>
        </w:rPr>
        <w:t>are</w:t>
      </w:r>
      <w:proofErr w:type="gramEnd"/>
      <w:r w:rsidRPr="00105146">
        <w:rPr>
          <w:rFonts w:ascii="Times New Roman" w:hAnsi="Times New Roman" w:cs="Times New Roman"/>
          <w:sz w:val="20"/>
          <w:szCs w:val="20"/>
        </w:rPr>
        <w:t xml:space="preserve"> not province-specific</w:t>
      </w:r>
    </w:p>
    <w:p w14:paraId="2D0AA315" w14:textId="1378A524" w:rsidR="00873F42" w:rsidRDefault="00873F42" w:rsidP="00873F42">
      <w:pPr>
        <w:spacing w:after="0" w:line="240" w:lineRule="auto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Pr="00105146">
        <w:rPr>
          <w:rFonts w:ascii="Times New Roman" w:hAnsi="Times New Roman" w:cs="Times New Roman"/>
          <w:sz w:val="20"/>
          <w:szCs w:val="20"/>
        </w:rPr>
        <w:t xml:space="preserve"> Overdose deaths are </w:t>
      </w:r>
      <w:r w:rsidR="00942364">
        <w:rPr>
          <w:rFonts w:ascii="Times New Roman" w:hAnsi="Times New Roman" w:cs="Times New Roman"/>
          <w:sz w:val="20"/>
          <w:szCs w:val="20"/>
        </w:rPr>
        <w:t xml:space="preserve">defined as including intentional and unintentional deaths </w:t>
      </w:r>
      <w:r w:rsidRPr="00105146">
        <w:rPr>
          <w:rFonts w:ascii="Times New Roman" w:hAnsi="Times New Roman" w:cs="Times New Roman"/>
          <w:sz w:val="20"/>
          <w:szCs w:val="20"/>
        </w:rPr>
        <w:t xml:space="preserve">due to opioid </w:t>
      </w:r>
      <w:r>
        <w:rPr>
          <w:rFonts w:ascii="Times New Roman" w:hAnsi="Times New Roman" w:cs="Times New Roman"/>
          <w:sz w:val="20"/>
          <w:szCs w:val="20"/>
        </w:rPr>
        <w:t>use</w:t>
      </w:r>
    </w:p>
    <w:p w14:paraId="51936742" w14:textId="603797A5" w:rsidR="00904465" w:rsidRPr="00942364" w:rsidRDefault="00873F42" w:rsidP="00904465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105146">
        <w:rPr>
          <w:rFonts w:ascii="Times New Roman" w:hAnsi="Times New Roman" w:cs="Times New Roman"/>
          <w:sz w:val="20"/>
          <w:szCs w:val="20"/>
        </w:rPr>
        <w:t xml:space="preserve"> Overdose deaths are </w:t>
      </w:r>
      <w:r w:rsidR="00942364">
        <w:rPr>
          <w:rFonts w:ascii="Times New Roman" w:hAnsi="Times New Roman" w:cs="Times New Roman"/>
          <w:sz w:val="20"/>
          <w:szCs w:val="20"/>
        </w:rPr>
        <w:t xml:space="preserve">defined as including unintentional and undetermined deaths </w:t>
      </w:r>
      <w:r w:rsidRPr="00105146">
        <w:rPr>
          <w:rFonts w:ascii="Times New Roman" w:hAnsi="Times New Roman" w:cs="Times New Roman"/>
          <w:sz w:val="20"/>
          <w:szCs w:val="20"/>
        </w:rPr>
        <w:t>due to illicit drug use</w:t>
      </w:r>
    </w:p>
    <w:sectPr w:rsidR="00904465" w:rsidRPr="0094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F054CB" w14:textId="77777777" w:rsidR="00C70E4E" w:rsidRDefault="00C70E4E" w:rsidP="00904465">
      <w:pPr>
        <w:spacing w:after="0" w:line="240" w:lineRule="auto"/>
      </w:pPr>
      <w:r>
        <w:separator/>
      </w:r>
    </w:p>
  </w:endnote>
  <w:endnote w:type="continuationSeparator" w:id="0">
    <w:p w14:paraId="1148373F" w14:textId="77777777" w:rsidR="00C70E4E" w:rsidRDefault="00C70E4E" w:rsidP="009044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59182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611873" w14:textId="77777777" w:rsidR="00904465" w:rsidRDefault="009044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C053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F3D75B" w14:textId="77777777" w:rsidR="00904465" w:rsidRDefault="00904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2EB68A" w14:textId="77777777" w:rsidR="00C70E4E" w:rsidRDefault="00C70E4E" w:rsidP="00904465">
      <w:pPr>
        <w:spacing w:after="0" w:line="240" w:lineRule="auto"/>
      </w:pPr>
      <w:r>
        <w:separator/>
      </w:r>
    </w:p>
  </w:footnote>
  <w:footnote w:type="continuationSeparator" w:id="0">
    <w:p w14:paraId="064BCFF5" w14:textId="77777777" w:rsidR="00C70E4E" w:rsidRDefault="00C70E4E" w:rsidP="009044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4465"/>
    <w:rsid w:val="000D347D"/>
    <w:rsid w:val="00184AAE"/>
    <w:rsid w:val="001B70C1"/>
    <w:rsid w:val="002068D6"/>
    <w:rsid w:val="002C084D"/>
    <w:rsid w:val="00442E78"/>
    <w:rsid w:val="004D1940"/>
    <w:rsid w:val="006B7777"/>
    <w:rsid w:val="00752BC1"/>
    <w:rsid w:val="00820BE4"/>
    <w:rsid w:val="00854A92"/>
    <w:rsid w:val="00873F42"/>
    <w:rsid w:val="008C0538"/>
    <w:rsid w:val="00904465"/>
    <w:rsid w:val="00942364"/>
    <w:rsid w:val="009748E2"/>
    <w:rsid w:val="009802E6"/>
    <w:rsid w:val="00C65D7D"/>
    <w:rsid w:val="00C70E4E"/>
    <w:rsid w:val="00C81301"/>
    <w:rsid w:val="00D6216C"/>
    <w:rsid w:val="00E64788"/>
    <w:rsid w:val="00E65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D36CEF"/>
  <w15:chartTrackingRefBased/>
  <w15:docId w15:val="{143A586A-C73B-4734-A76B-CB946A7AF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4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04465"/>
  </w:style>
  <w:style w:type="paragraph" w:styleId="Footer">
    <w:name w:val="footer"/>
    <w:basedOn w:val="Normal"/>
    <w:link w:val="FooterChar"/>
    <w:uiPriority w:val="99"/>
    <w:unhideWhenUsed/>
    <w:rsid w:val="009044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4465"/>
  </w:style>
  <w:style w:type="paragraph" w:styleId="BalloonText">
    <w:name w:val="Balloon Text"/>
    <w:basedOn w:val="Normal"/>
    <w:link w:val="BalloonTextChar"/>
    <w:uiPriority w:val="99"/>
    <w:semiHidden/>
    <w:unhideWhenUsed/>
    <w:rsid w:val="0094236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23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830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Imtiaz</dc:creator>
  <cp:keywords/>
  <dc:description/>
  <cp:lastModifiedBy>Sameer Imtiaz</cp:lastModifiedBy>
  <cp:revision>5</cp:revision>
  <dcterms:created xsi:type="dcterms:W3CDTF">2020-08-11T03:11:00Z</dcterms:created>
  <dcterms:modified xsi:type="dcterms:W3CDTF">2020-08-17T00:20:00Z</dcterms:modified>
</cp:coreProperties>
</file>